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24DF" w:rsidRPr="008F5B86" w:rsidRDefault="000D36FD">
      <w:pPr>
        <w:rPr>
          <w:b/>
          <w:sz w:val="24"/>
        </w:rPr>
      </w:pPr>
      <w:r w:rsidRPr="008F5B86">
        <w:rPr>
          <w:b/>
          <w:sz w:val="24"/>
        </w:rPr>
        <w:t>Supplementary Material</w:t>
      </w:r>
    </w:p>
    <w:p w:rsidR="00BC0581" w:rsidRPr="003F297A" w:rsidRDefault="00BC0581">
      <w:pPr>
        <w:rPr>
          <w:sz w:val="24"/>
          <w:u w:val="single"/>
        </w:rPr>
      </w:pPr>
      <w:r w:rsidRPr="003F297A">
        <w:rPr>
          <w:sz w:val="24"/>
          <w:u w:val="single"/>
        </w:rPr>
        <w:t>Experimental Procedures</w:t>
      </w:r>
    </w:p>
    <w:p w:rsidR="007D38BB" w:rsidRDefault="007D38BB" w:rsidP="00BC0581">
      <w:pPr>
        <w:jc w:val="both"/>
      </w:pPr>
      <w:r w:rsidRPr="007D38BB">
        <w:t xml:space="preserve">Conforming to Wang et al. (2016, Expt. 2; </w:t>
      </w:r>
      <w:r w:rsidR="00862229">
        <w:t xml:space="preserve">see also </w:t>
      </w:r>
      <w:r w:rsidRPr="007D38BB">
        <w:t>Fig. 1</w:t>
      </w:r>
      <w:r w:rsidR="00862229">
        <w:t xml:space="preserve"> in main text</w:t>
      </w:r>
      <w:r w:rsidR="00DD5A45">
        <w:t>)</w:t>
      </w:r>
      <w:r w:rsidRPr="007D38BB">
        <w:t xml:space="preserve"> our design included </w:t>
      </w:r>
      <w:r>
        <w:t xml:space="preserve">the three repeated measures factors </w:t>
      </w:r>
      <w:r w:rsidRPr="007D38BB">
        <w:rPr>
          <w:i/>
        </w:rPr>
        <w:t>angular disparity</w:t>
      </w:r>
      <w:r w:rsidRPr="007D38BB">
        <w:t xml:space="preserve"> </w:t>
      </w:r>
      <w:r>
        <w:t>(</w:t>
      </w:r>
      <w:r w:rsidRPr="007D38BB">
        <w:t>60°/160°</w:t>
      </w:r>
      <w:r>
        <w:t>),</w:t>
      </w:r>
      <w:r w:rsidRPr="007D38BB">
        <w:t xml:space="preserve"> </w:t>
      </w:r>
      <w:r w:rsidRPr="007D38BB">
        <w:rPr>
          <w:i/>
        </w:rPr>
        <w:t>posture congruence</w:t>
      </w:r>
      <w:r w:rsidRPr="007D38BB">
        <w:t xml:space="preserve"> </w:t>
      </w:r>
      <w:r>
        <w:t>(congruent/incongruent),</w:t>
      </w:r>
      <w:r w:rsidRPr="007D38BB">
        <w:t xml:space="preserve"> </w:t>
      </w:r>
      <w:r w:rsidRPr="007D38BB">
        <w:rPr>
          <w:i/>
        </w:rPr>
        <w:t>TMS condition</w:t>
      </w:r>
      <w:r>
        <w:t xml:space="preserve"> (stimulation/sham), but also included </w:t>
      </w:r>
      <w:r w:rsidRPr="007D38BB">
        <w:rPr>
          <w:i/>
        </w:rPr>
        <w:t>stimulation frequency</w:t>
      </w:r>
      <w:r>
        <w:t xml:space="preserve"> (6 vs. 10Hz) as a fourth </w:t>
      </w:r>
      <w:r w:rsidRPr="007D38BB">
        <w:t xml:space="preserve">repeated measures </w:t>
      </w:r>
      <w:r>
        <w:t>factor.</w:t>
      </w:r>
      <w:r w:rsidRPr="007D38BB">
        <w:t xml:space="preserve"> 20 trials were adm</w:t>
      </w:r>
      <w:r>
        <w:t xml:space="preserve">inistered </w:t>
      </w:r>
      <w:r w:rsidRPr="007D38BB">
        <w:t xml:space="preserve">per condition </w:t>
      </w:r>
      <w:r>
        <w:t>(320 trials in total) and c</w:t>
      </w:r>
      <w:r w:rsidRPr="007D38BB">
        <w:t xml:space="preserve">onditions were presented randomly apart from posture and frequency. A particular posture (e.g. turned clockwise) was adopted throughout a mini-block of 16 trials and then changed to the other posture for the next mini-block. A single TMS entrainment frequency, theta or alpha, was applied throughout a block of 32 trials (2 mini-blocks). </w:t>
      </w:r>
      <w:r w:rsidR="003F297A">
        <w:t>Starting postures and frequencies were counter-balanced across participants.</w:t>
      </w:r>
    </w:p>
    <w:p w:rsidR="00BC0581" w:rsidRDefault="00BC0581" w:rsidP="00BC0581">
      <w:pPr>
        <w:jc w:val="both"/>
      </w:pPr>
      <w:r>
        <w:t>In the current study we</w:t>
      </w:r>
      <w:r w:rsidRPr="00BC0581">
        <w:t xml:space="preserve"> targeted the identical </w:t>
      </w:r>
      <w:proofErr w:type="spellStart"/>
      <w:r w:rsidRPr="00BC0581">
        <w:t>pTPJ</w:t>
      </w:r>
      <w:proofErr w:type="spellEnd"/>
      <w:r w:rsidRPr="00BC0581">
        <w:t xml:space="preserve"> site as in Wang et al., (2016; MNI-coordinates: 50, -60, 32) using </w:t>
      </w:r>
      <w:proofErr w:type="spellStart"/>
      <w:r w:rsidRPr="00BC0581">
        <w:t>Brainsight</w:t>
      </w:r>
      <w:proofErr w:type="spellEnd"/>
      <w:r w:rsidRPr="00BC0581">
        <w:t xml:space="preserve">® </w:t>
      </w:r>
      <w:proofErr w:type="spellStart"/>
      <w:r w:rsidRPr="00BC0581">
        <w:t>neuronavigation</w:t>
      </w:r>
      <w:proofErr w:type="spellEnd"/>
      <w:r w:rsidRPr="00BC0581">
        <w:t xml:space="preserve"> and individual MRIs.</w:t>
      </w:r>
      <w:r>
        <w:t xml:space="preserve"> </w:t>
      </w:r>
      <w:r w:rsidR="007D38BB" w:rsidRPr="007D38BB">
        <w:t>Pulse intensity was 90% of the individual motor threshold, as determined by standard protocols (Rossini et al. 1994)</w:t>
      </w:r>
      <w:r w:rsidR="007D38BB">
        <w:t xml:space="preserve"> and </w:t>
      </w:r>
      <w:r w:rsidR="007D38BB" w:rsidRPr="007D38BB">
        <w:t xml:space="preserve">15 pulses </w:t>
      </w:r>
      <w:r w:rsidR="007D38BB">
        <w:t xml:space="preserve">were administered </w:t>
      </w:r>
      <w:r w:rsidR="007D38BB" w:rsidRPr="007D38BB">
        <w:t>at either theta frequency (6Hz) or alpha frequency (10Hz) before stimulus onset, with the final pulse ending just before stimulus onset</w:t>
      </w:r>
      <w:r w:rsidR="007D38BB">
        <w:t xml:space="preserve"> </w:t>
      </w:r>
      <w:r w:rsidR="007D38BB" w:rsidRPr="007D38BB">
        <w:t xml:space="preserve">(e.g. </w:t>
      </w:r>
      <w:proofErr w:type="spellStart"/>
      <w:r w:rsidR="007D38BB" w:rsidRPr="007D38BB">
        <w:t>Hanslmayr</w:t>
      </w:r>
      <w:proofErr w:type="spellEnd"/>
      <w:r w:rsidR="007D38BB" w:rsidRPr="007D38BB">
        <w:t xml:space="preserve"> et al. 2014). </w:t>
      </w:r>
      <w:r w:rsidRPr="00BC0581">
        <w:t>In addition we followed the rationale of Wang et al. (2016) a</w:t>
      </w:r>
      <w:bookmarkStart w:id="0" w:name="_GoBack"/>
      <w:bookmarkEnd w:id="0"/>
      <w:r w:rsidRPr="00BC0581">
        <w:t>nd employed sham trials (no TMS pulses), where only acoustic clicks were administered via earphones</w:t>
      </w:r>
      <w:r w:rsidR="003F297A">
        <w:t xml:space="preserve">. </w:t>
      </w:r>
      <w:r w:rsidR="007721DC">
        <w:t xml:space="preserve">TMS stimulation and sham frequencies at either 6 or 10 Hz were administered in a blocked design. </w:t>
      </w:r>
      <w:r w:rsidRPr="00BC0581">
        <w:t>Click tr</w:t>
      </w:r>
      <w:r w:rsidR="007721DC">
        <w:t xml:space="preserve">ains were played on all trials, </w:t>
      </w:r>
      <w:r w:rsidRPr="00BC0581">
        <w:t>sham and stimulation</w:t>
      </w:r>
      <w:r w:rsidR="007721DC">
        <w:t>, and</w:t>
      </w:r>
      <w:r w:rsidRPr="00BC0581">
        <w:t xml:space="preserve"> at </w:t>
      </w:r>
      <w:r w:rsidR="007721DC" w:rsidRPr="00BC0581">
        <w:t>the TMS stimulation frequency for a given block</w:t>
      </w:r>
      <w:r w:rsidR="007721DC">
        <w:t>, i.e. at</w:t>
      </w:r>
      <w:r w:rsidR="007721DC" w:rsidRPr="00BC0581">
        <w:t xml:space="preserve"> </w:t>
      </w:r>
      <w:r w:rsidRPr="00BC0581">
        <w:t>either 6 or 10 Hz</w:t>
      </w:r>
      <w:r w:rsidR="007721DC">
        <w:t>.</w:t>
      </w:r>
      <w:r w:rsidRPr="00BC0581">
        <w:t xml:space="preserve"> </w:t>
      </w:r>
      <w:r w:rsidR="00A573B4">
        <w:t>C</w:t>
      </w:r>
      <w:r w:rsidR="00A573B4" w:rsidRPr="00A573B4">
        <w:t>licks were loud enough (administered via in-ear headphones) to mask the</w:t>
      </w:r>
      <w:r w:rsidR="00A573B4">
        <w:t xml:space="preserve"> acoustic discharge of the coil, t</w:t>
      </w:r>
      <w:r w:rsidR="007721DC">
        <w:t>herefore</w:t>
      </w:r>
      <w:r w:rsidRPr="00BC0581">
        <w:t>, participants were unable to distinguish acoustica</w:t>
      </w:r>
      <w:r w:rsidR="007721DC">
        <w:t>lly between TMS and sham trials, yet</w:t>
      </w:r>
      <w:r w:rsidRPr="00BC0581">
        <w:t>, somatosensory sensations may have still allowed for a discrimination.</w:t>
      </w:r>
      <w:r w:rsidR="007721DC">
        <w:t xml:space="preserve"> Nevertheless, the obtained pattern of results described in the main text and in the next section rules cannot be explained by a simple frequency-discrimination or </w:t>
      </w:r>
      <w:r w:rsidR="007721DC" w:rsidRPr="007721DC">
        <w:t>frequency</w:t>
      </w:r>
      <w:r w:rsidR="007721DC">
        <w:t>–specific entrainment effect (disregarding TMS stimulation or acoustic stimulation only) as discussed below.</w:t>
      </w:r>
    </w:p>
    <w:p w:rsidR="003F297A" w:rsidRDefault="003F297A" w:rsidP="00BC0581">
      <w:pPr>
        <w:jc w:val="both"/>
      </w:pPr>
    </w:p>
    <w:p w:rsidR="003F297A" w:rsidRPr="003F297A" w:rsidRDefault="003F297A" w:rsidP="003F297A">
      <w:pPr>
        <w:rPr>
          <w:sz w:val="24"/>
          <w:u w:val="single"/>
        </w:rPr>
      </w:pPr>
      <w:r>
        <w:rPr>
          <w:sz w:val="24"/>
          <w:u w:val="single"/>
        </w:rPr>
        <w:t>Result</w:t>
      </w:r>
      <w:r w:rsidRPr="003F297A">
        <w:rPr>
          <w:sz w:val="24"/>
          <w:u w:val="single"/>
        </w:rPr>
        <w:t>s</w:t>
      </w:r>
    </w:p>
    <w:p w:rsidR="000D36FD" w:rsidRPr="003F297A" w:rsidRDefault="000D36FD">
      <w:pPr>
        <w:rPr>
          <w:i/>
        </w:rPr>
      </w:pPr>
      <w:r w:rsidRPr="003F297A">
        <w:rPr>
          <w:i/>
        </w:rPr>
        <w:t>Uncorrected Response Times (RTs)</w:t>
      </w:r>
    </w:p>
    <w:p w:rsidR="000D36FD" w:rsidRDefault="004B4B4A" w:rsidP="00D0720F">
      <w:pPr>
        <w:jc w:val="both"/>
      </w:pPr>
      <w:r>
        <w:t>Table S1</w:t>
      </w:r>
      <w:r w:rsidR="000D36FD">
        <w:t xml:space="preserve"> </w:t>
      </w:r>
      <w:r>
        <w:t xml:space="preserve">and </w:t>
      </w:r>
      <w:r w:rsidR="000D36FD">
        <w:t xml:space="preserve">Figure S1 report group data for each condition of the design: frequency (6 vs. 10 Hz), TMS (stimulation vs. acoustic sham), angular disparity (160 vs. 60 </w:t>
      </w:r>
      <w:proofErr w:type="spellStart"/>
      <w:r w:rsidR="000D36FD">
        <w:t>deg</w:t>
      </w:r>
      <w:proofErr w:type="spellEnd"/>
      <w:r w:rsidR="000D36FD">
        <w:t>), posture congruence (congruent vs. incongruent).</w:t>
      </w:r>
      <w:r w:rsidR="00E51E0C">
        <w:t xml:space="preserve"> The data were subject</w:t>
      </w:r>
      <w:r w:rsidR="00835148">
        <w:t>ed</w:t>
      </w:r>
      <w:r w:rsidR="00E51E0C">
        <w:t xml:space="preserve"> to a 4way ANOVA that revealed </w:t>
      </w:r>
      <w:r w:rsidR="00B94696">
        <w:t xml:space="preserve">a </w:t>
      </w:r>
      <w:r w:rsidR="00E51E0C">
        <w:t xml:space="preserve">significant </w:t>
      </w:r>
      <w:r w:rsidR="00835148">
        <w:t xml:space="preserve">main </w:t>
      </w:r>
      <w:r w:rsidR="00B94696">
        <w:t>effect</w:t>
      </w:r>
      <w:r w:rsidR="00E51E0C">
        <w:t xml:space="preserve"> of angle (</w:t>
      </w:r>
      <w:proofErr w:type="gramStart"/>
      <w:r w:rsidR="00E51E0C">
        <w:t>F(</w:t>
      </w:r>
      <w:proofErr w:type="gramEnd"/>
      <w:r w:rsidR="00E51E0C">
        <w:t>1, 13)</w:t>
      </w:r>
      <w:r w:rsidR="00B94696">
        <w:t xml:space="preserve">, p&lt;.0001, np2 = .651), a significant 2way interaction between frequency x angle </w:t>
      </w:r>
      <w:r w:rsidR="00835148">
        <w:t>(F(1, 13),</w:t>
      </w:r>
      <w:r w:rsidR="00D10A42">
        <w:t xml:space="preserve"> p=.0</w:t>
      </w:r>
      <w:r w:rsidR="00835148">
        <w:t>1</w:t>
      </w:r>
      <w:r w:rsidR="00D10A42">
        <w:t>7</w:t>
      </w:r>
      <w:r w:rsidR="00835148">
        <w:t>, np2 = .</w:t>
      </w:r>
      <w:r w:rsidR="00D10A42">
        <w:t>365</w:t>
      </w:r>
      <w:r w:rsidR="00835148">
        <w:t>)</w:t>
      </w:r>
      <w:r w:rsidR="00B94696">
        <w:t>,</w:t>
      </w:r>
      <w:r w:rsidR="00835148">
        <w:t xml:space="preserve"> </w:t>
      </w:r>
      <w:r w:rsidR="00B94696">
        <w:t>and a significant 3way interaction between frequency x angle x TMS</w:t>
      </w:r>
      <w:r w:rsidR="00E65419">
        <w:t xml:space="preserve"> (F(1, 13), p=.036, np2 = .296). Statistical trends (p &lt;.1) were observed for </w:t>
      </w:r>
      <w:r w:rsidR="0099593F">
        <w:t xml:space="preserve">main effects of frequency and </w:t>
      </w:r>
      <w:r w:rsidR="00E65419">
        <w:t xml:space="preserve">congruence, and </w:t>
      </w:r>
      <w:r w:rsidR="0099593F">
        <w:t xml:space="preserve">for the 4way interaction </w:t>
      </w:r>
      <w:r w:rsidR="00E65419">
        <w:t>frequency x angle x congruence x TMS.</w:t>
      </w:r>
      <w:r w:rsidR="00260F06">
        <w:t xml:space="preserve"> </w:t>
      </w:r>
    </w:p>
    <w:p w:rsidR="004B4B4A" w:rsidRDefault="003F297A">
      <w:r>
        <w:br w:type="column"/>
      </w:r>
      <w:r w:rsidR="004B4B4A">
        <w:lastRenderedPageBreak/>
        <w:t>Table S1. Means (</w:t>
      </w:r>
      <w:proofErr w:type="spellStart"/>
      <w:r w:rsidR="004B4B4A">
        <w:t>avg</w:t>
      </w:r>
      <w:proofErr w:type="spellEnd"/>
      <w:r w:rsidR="004B4B4A">
        <w:t>) and standard deviations (</w:t>
      </w:r>
      <w:proofErr w:type="spellStart"/>
      <w:r w:rsidR="004B4B4A">
        <w:t>stdev</w:t>
      </w:r>
      <w:proofErr w:type="spellEnd"/>
      <w:r w:rsidR="004B4B4A">
        <w:t>)</w:t>
      </w:r>
      <w:r w:rsidR="008C2288">
        <w:t xml:space="preserve"> for </w:t>
      </w:r>
      <w:r w:rsidR="00E664FA">
        <w:t xml:space="preserve">RTs in </w:t>
      </w:r>
      <w:r w:rsidR="008C2288">
        <w:t>each condition.</w:t>
      </w:r>
    </w:p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817"/>
        <w:gridCol w:w="1134"/>
        <w:gridCol w:w="1085"/>
        <w:gridCol w:w="1085"/>
        <w:gridCol w:w="1085"/>
        <w:gridCol w:w="1085"/>
        <w:gridCol w:w="1085"/>
        <w:gridCol w:w="1085"/>
        <w:gridCol w:w="1287"/>
      </w:tblGrid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  <w:r w:rsidRPr="00640A4F">
              <w:rPr>
                <w:b/>
                <w:bCs/>
              </w:rPr>
              <w:t>Alpha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</w:p>
        </w:tc>
        <w:tc>
          <w:tcPr>
            <w:tcW w:w="1287" w:type="dxa"/>
            <w:noWrap/>
            <w:hideMark/>
          </w:tcPr>
          <w:p w:rsidR="00640A4F" w:rsidRPr="00640A4F" w:rsidRDefault="00640A4F">
            <w:pPr>
              <w:rPr>
                <w:b/>
                <w:bCs/>
              </w:rPr>
            </w:pPr>
          </w:p>
        </w:tc>
      </w:tr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56166C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56166C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56166C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56166C" w:rsidP="005616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0 </w:t>
            </w:r>
            <w:proofErr w:type="spellStart"/>
            <w:r w:rsidR="00640A4F" w:rsidRPr="00640A4F">
              <w:rPr>
                <w:b/>
                <w:bCs/>
              </w:rPr>
              <w:t>inc</w:t>
            </w:r>
            <w:proofErr w:type="spellEnd"/>
            <w:r w:rsidR="00640A4F" w:rsidRPr="00640A4F">
              <w:rPr>
                <w:b/>
                <w:bCs/>
              </w:rPr>
              <w:t xml:space="preserve"> TMS</w:t>
            </w:r>
          </w:p>
        </w:tc>
        <w:tc>
          <w:tcPr>
            <w:tcW w:w="1287" w:type="dxa"/>
            <w:noWrap/>
            <w:hideMark/>
          </w:tcPr>
          <w:p w:rsidR="00640A4F" w:rsidRPr="00640A4F" w:rsidRDefault="0056166C" w:rsidP="005616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  <w:r w:rsidR="00640A4F" w:rsidRPr="00640A4F">
              <w:rPr>
                <w:b/>
                <w:bCs/>
              </w:rPr>
              <w:t xml:space="preserve"> </w:t>
            </w:r>
            <w:proofErr w:type="spellStart"/>
            <w:r w:rsidR="00640A4F" w:rsidRPr="00640A4F">
              <w:rPr>
                <w:b/>
                <w:bCs/>
              </w:rPr>
              <w:t>inc</w:t>
            </w:r>
            <w:proofErr w:type="spellEnd"/>
            <w:r w:rsidR="00C4103B">
              <w:rPr>
                <w:b/>
                <w:bCs/>
              </w:rPr>
              <w:t xml:space="preserve"> </w:t>
            </w:r>
            <w:r w:rsidR="00640A4F" w:rsidRPr="00640A4F">
              <w:rPr>
                <w:b/>
                <w:bCs/>
              </w:rPr>
              <w:t>SHAM</w:t>
            </w:r>
          </w:p>
        </w:tc>
      </w:tr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avg</w:t>
            </w:r>
            <w:proofErr w:type="spellEnd"/>
          </w:p>
        </w:tc>
        <w:tc>
          <w:tcPr>
            <w:tcW w:w="1134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72.18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34.39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52.39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57.71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576.68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584.57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573.36</w:t>
            </w:r>
          </w:p>
        </w:tc>
        <w:tc>
          <w:tcPr>
            <w:tcW w:w="1287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598.07</w:t>
            </w:r>
          </w:p>
        </w:tc>
      </w:tr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stdev</w:t>
            </w:r>
            <w:proofErr w:type="spellEnd"/>
          </w:p>
        </w:tc>
        <w:tc>
          <w:tcPr>
            <w:tcW w:w="1134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223.14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81.06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72.52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64.31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94.01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87.82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6.73</w:t>
            </w:r>
          </w:p>
        </w:tc>
        <w:tc>
          <w:tcPr>
            <w:tcW w:w="1287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03.36</w:t>
            </w:r>
          </w:p>
        </w:tc>
      </w:tr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640A4F" w:rsidRPr="00640A4F" w:rsidRDefault="00640A4F" w:rsidP="00640A4F">
            <w:pPr>
              <w:rPr>
                <w:b/>
                <w:bCs/>
              </w:rPr>
            </w:pPr>
            <w:r w:rsidRPr="00640A4F">
              <w:rPr>
                <w:b/>
                <w:bCs/>
              </w:rPr>
              <w:t>Theta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</w:p>
        </w:tc>
      </w:tr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56166C" w:rsidP="005616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60 </w:t>
            </w:r>
            <w:proofErr w:type="spellStart"/>
            <w:r w:rsidR="00640A4F" w:rsidRPr="00640A4F">
              <w:rPr>
                <w:b/>
                <w:bCs/>
              </w:rPr>
              <w:t>inc</w:t>
            </w:r>
            <w:proofErr w:type="spellEnd"/>
            <w:r w:rsidR="00640A4F"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56166C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56166C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56166C" w:rsidP="005616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0 </w:t>
            </w:r>
            <w:proofErr w:type="spellStart"/>
            <w:r w:rsidR="00640A4F" w:rsidRPr="00640A4F">
              <w:rPr>
                <w:b/>
                <w:bCs/>
              </w:rPr>
              <w:t>inc</w:t>
            </w:r>
            <w:proofErr w:type="spellEnd"/>
            <w:r w:rsidR="00640A4F" w:rsidRPr="00640A4F">
              <w:rPr>
                <w:b/>
                <w:bCs/>
              </w:rPr>
              <w:t xml:space="preserve"> TMS</w:t>
            </w:r>
          </w:p>
        </w:tc>
        <w:tc>
          <w:tcPr>
            <w:tcW w:w="1287" w:type="dxa"/>
            <w:noWrap/>
            <w:hideMark/>
          </w:tcPr>
          <w:p w:rsidR="00640A4F" w:rsidRPr="00640A4F" w:rsidRDefault="0056166C" w:rsidP="0056166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0 </w:t>
            </w:r>
            <w:proofErr w:type="spellStart"/>
            <w:r w:rsidR="00640A4F" w:rsidRPr="00640A4F">
              <w:rPr>
                <w:b/>
                <w:bCs/>
              </w:rPr>
              <w:t>inc</w:t>
            </w:r>
            <w:proofErr w:type="spellEnd"/>
            <w:r w:rsidR="00C4103B">
              <w:rPr>
                <w:b/>
                <w:bCs/>
              </w:rPr>
              <w:t xml:space="preserve"> </w:t>
            </w:r>
            <w:r w:rsidR="00640A4F" w:rsidRPr="00640A4F">
              <w:rPr>
                <w:b/>
                <w:bCs/>
              </w:rPr>
              <w:t>SHAM</w:t>
            </w:r>
          </w:p>
        </w:tc>
      </w:tr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avg</w:t>
            </w:r>
            <w:proofErr w:type="spellEnd"/>
          </w:p>
        </w:tc>
        <w:tc>
          <w:tcPr>
            <w:tcW w:w="1134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09.61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60.04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58.14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771.89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610.07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596.21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619.32</w:t>
            </w:r>
          </w:p>
        </w:tc>
        <w:tc>
          <w:tcPr>
            <w:tcW w:w="1287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615.75</w:t>
            </w:r>
          </w:p>
        </w:tc>
      </w:tr>
      <w:tr w:rsidR="00640A4F" w:rsidRPr="00640A4F" w:rsidTr="00640A4F">
        <w:trPr>
          <w:trHeight w:val="300"/>
        </w:trPr>
        <w:tc>
          <w:tcPr>
            <w:tcW w:w="817" w:type="dxa"/>
            <w:noWrap/>
            <w:hideMark/>
          </w:tcPr>
          <w:p w:rsidR="00640A4F" w:rsidRPr="00640A4F" w:rsidRDefault="00640A4F" w:rsidP="00640A4F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stdev</w:t>
            </w:r>
            <w:proofErr w:type="spellEnd"/>
          </w:p>
        </w:tc>
        <w:tc>
          <w:tcPr>
            <w:tcW w:w="1134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54.55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86.31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75.48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84.90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10.53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95.40</w:t>
            </w:r>
          </w:p>
        </w:tc>
        <w:tc>
          <w:tcPr>
            <w:tcW w:w="1085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07.37</w:t>
            </w:r>
          </w:p>
        </w:tc>
        <w:tc>
          <w:tcPr>
            <w:tcW w:w="1287" w:type="dxa"/>
            <w:noWrap/>
            <w:hideMark/>
          </w:tcPr>
          <w:p w:rsidR="00640A4F" w:rsidRPr="00640A4F" w:rsidRDefault="00640A4F" w:rsidP="00640A4F">
            <w:pPr>
              <w:jc w:val="center"/>
            </w:pPr>
            <w:r w:rsidRPr="00640A4F">
              <w:t>100.60</w:t>
            </w:r>
          </w:p>
        </w:tc>
      </w:tr>
    </w:tbl>
    <w:p w:rsidR="004B4B4A" w:rsidRDefault="004B4B4A" w:rsidP="003F297A">
      <w:pPr>
        <w:spacing w:after="120"/>
      </w:pPr>
    </w:p>
    <w:p w:rsidR="000D36FD" w:rsidRDefault="00D43CEA" w:rsidP="00D0720F">
      <w:pPr>
        <w:jc w:val="both"/>
      </w:pPr>
      <w:r w:rsidRPr="00D43CEA">
        <w:t xml:space="preserve">The </w:t>
      </w:r>
      <w:r>
        <w:t xml:space="preserve">significant </w:t>
      </w:r>
      <w:r w:rsidRPr="00D43CEA">
        <w:t xml:space="preserve">2way interaction </w:t>
      </w:r>
      <w:r w:rsidR="0099593F">
        <w:t xml:space="preserve">between frequency and angle </w:t>
      </w:r>
      <w:r>
        <w:t xml:space="preserve">(and </w:t>
      </w:r>
      <w:r w:rsidR="00157954">
        <w:t>the</w:t>
      </w:r>
      <w:r>
        <w:t xml:space="preserve"> trend for a main effect of frequency) </w:t>
      </w:r>
      <w:r w:rsidRPr="00D43CEA">
        <w:t>could indicate</w:t>
      </w:r>
      <w:r w:rsidR="00157954">
        <w:t xml:space="preserve"> that</w:t>
      </w:r>
      <w:r w:rsidRPr="00D43CEA">
        <w:t xml:space="preserve"> a certain level of </w:t>
      </w:r>
      <w:r>
        <w:t>frequency-specific effects might occur</w:t>
      </w:r>
      <w:r w:rsidRPr="00D43CEA">
        <w:t xml:space="preserve"> due to acoustic entrainment</w:t>
      </w:r>
      <w:r w:rsidR="00157954">
        <w:t xml:space="preserve"> (i.e., disregarding TMS stimulation or sham)</w:t>
      </w:r>
      <w:r>
        <w:t>. H</w:t>
      </w:r>
      <w:r w:rsidRPr="00D43CEA">
        <w:t xml:space="preserve">owever, active TMS </w:t>
      </w:r>
      <w:r>
        <w:t>stimulation</w:t>
      </w:r>
      <w:r w:rsidR="009A1E20">
        <w:t xml:space="preserve"> had</w:t>
      </w:r>
      <w:r w:rsidRPr="00D43CEA">
        <w:t xml:space="preserve"> a </w:t>
      </w:r>
      <w:r w:rsidR="009A1E20">
        <w:t>significant</w:t>
      </w:r>
      <w:r w:rsidRPr="00D43CEA">
        <w:t xml:space="preserve"> modulating effect on </w:t>
      </w:r>
      <w:r w:rsidR="0099593F">
        <w:t>top of the</w:t>
      </w:r>
      <w:r>
        <w:t xml:space="preserve"> 2way interaction in form of </w:t>
      </w:r>
      <w:r w:rsidR="0099593F">
        <w:t>a</w:t>
      </w:r>
      <w:r>
        <w:t xml:space="preserve"> significant </w:t>
      </w:r>
      <w:r w:rsidRPr="00D43CEA">
        <w:t>3way interaction</w:t>
      </w:r>
      <w:r w:rsidR="004054CB">
        <w:t xml:space="preserve"> (and a trend for a 4way interaction including posture congruence)</w:t>
      </w:r>
      <w:r w:rsidRPr="00D43CEA">
        <w:t xml:space="preserve">. </w:t>
      </w:r>
      <w:r w:rsidR="009A1E20">
        <w:t>Accordingly</w:t>
      </w:r>
      <w:r w:rsidRPr="00D43CEA">
        <w:t xml:space="preserve">, </w:t>
      </w:r>
      <w:r>
        <w:t>for</w:t>
      </w:r>
      <w:r w:rsidR="004054CB">
        <w:t xml:space="preserve"> a s</w:t>
      </w:r>
      <w:r w:rsidRPr="00D43CEA">
        <w:t xml:space="preserve">ham-only analysis the </w:t>
      </w:r>
      <w:r w:rsidR="004054CB">
        <w:t xml:space="preserve">2way </w:t>
      </w:r>
      <w:r w:rsidRPr="00D43CEA">
        <w:t xml:space="preserve">interaction </w:t>
      </w:r>
      <w:r w:rsidR="004054CB">
        <w:t xml:space="preserve">between </w:t>
      </w:r>
      <w:r w:rsidRPr="00D43CEA">
        <w:t xml:space="preserve">frequency x angle </w:t>
      </w:r>
      <w:r w:rsidR="0099593F">
        <w:t xml:space="preserve">(as well as the 3way interaction with posture congruence) </w:t>
      </w:r>
      <w:r w:rsidRPr="00D43CEA">
        <w:t>did not reach significance (p=.7</w:t>
      </w:r>
      <w:r w:rsidR="0099593F">
        <w:t xml:space="preserve"> and p=.6, respectively</w:t>
      </w:r>
      <w:r w:rsidRPr="00D43CEA">
        <w:t>),</w:t>
      </w:r>
      <w:r w:rsidR="004054CB">
        <w:t xml:space="preserve"> </w:t>
      </w:r>
      <w:r w:rsidR="004054CB" w:rsidRPr="0094329D">
        <w:t xml:space="preserve">while </w:t>
      </w:r>
      <w:r w:rsidR="006E46F0" w:rsidRPr="0094329D">
        <w:t>for</w:t>
      </w:r>
      <w:r w:rsidR="004054CB" w:rsidRPr="0094329D">
        <w:t xml:space="preserve"> a stim</w:t>
      </w:r>
      <w:r w:rsidR="0094329D" w:rsidRPr="0094329D">
        <w:t>ulation-only analysis it did (F(1,13)=8.3, p=</w:t>
      </w:r>
      <w:r w:rsidR="0099593F">
        <w:t>.013</w:t>
      </w:r>
      <w:r w:rsidR="0094329D" w:rsidRPr="0094329D">
        <w:t xml:space="preserve">, </w:t>
      </w:r>
      <w:r w:rsidR="0094329D" w:rsidRPr="0094329D">
        <w:rPr>
          <w:rFonts w:ascii="Times New Roman" w:eastAsia="Calibri" w:hAnsi="Times New Roman" w:cs="Times New Roman"/>
          <w:sz w:val="24"/>
          <w:szCs w:val="24"/>
        </w:rPr>
        <w:t>η²</w:t>
      </w:r>
      <w:r w:rsidR="0094329D" w:rsidRPr="0094329D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94329D" w:rsidRPr="0094329D">
        <w:t>=.391</w:t>
      </w:r>
      <w:r w:rsidR="0099593F">
        <w:t>; and a trend for the 3way interaction</w:t>
      </w:r>
      <w:r w:rsidR="0099593F" w:rsidRPr="0099593F">
        <w:t xml:space="preserve"> </w:t>
      </w:r>
      <w:r w:rsidR="0099593F">
        <w:t xml:space="preserve">also observed: F(1,13)=4.5, p=.053, </w:t>
      </w:r>
      <w:r w:rsidR="0099593F" w:rsidRPr="0094329D">
        <w:rPr>
          <w:rFonts w:ascii="Times New Roman" w:eastAsia="Calibri" w:hAnsi="Times New Roman" w:cs="Times New Roman"/>
          <w:sz w:val="24"/>
          <w:szCs w:val="24"/>
        </w:rPr>
        <w:t>η²</w:t>
      </w:r>
      <w:r w:rsidR="0099593F" w:rsidRPr="0094329D">
        <w:rPr>
          <w:rFonts w:ascii="Times New Roman" w:eastAsia="Calibri" w:hAnsi="Times New Roman" w:cs="Times New Roman"/>
          <w:sz w:val="24"/>
          <w:szCs w:val="24"/>
          <w:vertAlign w:val="subscript"/>
        </w:rPr>
        <w:t>p</w:t>
      </w:r>
      <w:r w:rsidR="0099593F" w:rsidRPr="0094329D">
        <w:t>=.</w:t>
      </w:r>
      <w:r w:rsidR="0099593F">
        <w:t>259</w:t>
      </w:r>
      <w:r w:rsidR="004054CB" w:rsidRPr="0094329D">
        <w:t>),</w:t>
      </w:r>
      <w:r w:rsidR="004054CB">
        <w:t xml:space="preserve"> suggesting that the original 2way interaction</w:t>
      </w:r>
      <w:r w:rsidR="0099593F">
        <w:t xml:space="preserve"> (frequency x angle)</w:t>
      </w:r>
      <w:r w:rsidR="004054CB">
        <w:t xml:space="preserve"> was mainly driven by the active stimulation condition</w:t>
      </w:r>
      <w:r w:rsidR="006E46F0">
        <w:t xml:space="preserve">, conforming to the </w:t>
      </w:r>
      <w:r w:rsidR="00D0720F">
        <w:t xml:space="preserve">significant </w:t>
      </w:r>
      <w:r w:rsidR="006E46F0">
        <w:t>3way interaction</w:t>
      </w:r>
      <w:r w:rsidR="004054CB">
        <w:t>.</w:t>
      </w:r>
      <w:r w:rsidRPr="00D43CEA">
        <w:t xml:space="preserve"> </w:t>
      </w:r>
      <w:r w:rsidR="004054CB">
        <w:t>In conclusion</w:t>
      </w:r>
      <w:r w:rsidRPr="00D43CEA">
        <w:t xml:space="preserve">, acoustic entrainment </w:t>
      </w:r>
      <w:r w:rsidR="009A1E20">
        <w:t>can be ruled out as</w:t>
      </w:r>
      <w:r w:rsidR="00AF16A2">
        <w:t xml:space="preserve"> the</w:t>
      </w:r>
      <w:r w:rsidR="006E46F0">
        <w:t xml:space="preserve"> main </w:t>
      </w:r>
      <w:r w:rsidR="009A1E20">
        <w:t xml:space="preserve">explanation of our </w:t>
      </w:r>
      <w:r w:rsidR="00AF16A2">
        <w:t>results</w:t>
      </w:r>
      <w:r w:rsidR="009A1E20">
        <w:t xml:space="preserve">, highlighting frequency-tuned TMS stimulation as the more </w:t>
      </w:r>
      <w:r w:rsidR="006608C9">
        <w:t>relevant factor</w:t>
      </w:r>
      <w:r w:rsidRPr="00D43CEA">
        <w:t xml:space="preserve">. </w:t>
      </w:r>
      <w:r w:rsidR="00AF16A2">
        <w:t>T</w:t>
      </w:r>
      <w:r w:rsidRPr="00D43CEA">
        <w:t>his</w:t>
      </w:r>
      <w:r w:rsidR="00AF16A2">
        <w:t xml:space="preserve"> further</w:t>
      </w:r>
      <w:r w:rsidRPr="00D43CEA">
        <w:t xml:space="preserve"> justifies the use of </w:t>
      </w:r>
      <w:r w:rsidR="00D0720F">
        <w:t>a</w:t>
      </w:r>
      <w:r w:rsidRPr="00D43CEA">
        <w:t xml:space="preserve"> percentage-change analysis </w:t>
      </w:r>
      <w:r w:rsidR="00AF16A2">
        <w:t>(stimulation vs. sham</w:t>
      </w:r>
      <w:r w:rsidR="00AF16A2" w:rsidRPr="00AF16A2">
        <w:t xml:space="preserve"> </w:t>
      </w:r>
      <w:r w:rsidR="00AF16A2">
        <w:t xml:space="preserve">baseline) </w:t>
      </w:r>
      <w:r w:rsidRPr="00D43CEA">
        <w:t>report</w:t>
      </w:r>
      <w:r w:rsidR="00AF16A2">
        <w:t>ed</w:t>
      </w:r>
      <w:r w:rsidRPr="00D43CEA">
        <w:t xml:space="preserve"> in the </w:t>
      </w:r>
      <w:r w:rsidR="00AF16A2">
        <w:t>main text</w:t>
      </w:r>
      <w:r w:rsidRPr="00D43CEA">
        <w:t>.</w:t>
      </w:r>
    </w:p>
    <w:p w:rsidR="008C2288" w:rsidRDefault="008C666C" w:rsidP="00D108DF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>
            <wp:extent cx="5295900" cy="379988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335" cy="38059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C2288" w:rsidRDefault="008C2288" w:rsidP="00D108DF">
      <w:pPr>
        <w:jc w:val="center"/>
      </w:pPr>
      <w:r>
        <w:t>Figure S1: Means per condition for the full design. For standard deviations see Table S1.</w:t>
      </w:r>
    </w:p>
    <w:p w:rsidR="003F297A" w:rsidRDefault="003F297A" w:rsidP="008C2288">
      <w:pPr>
        <w:rPr>
          <w:i/>
        </w:rPr>
      </w:pPr>
    </w:p>
    <w:p w:rsidR="008C2288" w:rsidRPr="003F297A" w:rsidRDefault="008C2288" w:rsidP="008C2288">
      <w:pPr>
        <w:rPr>
          <w:i/>
        </w:rPr>
      </w:pPr>
      <w:r w:rsidRPr="003F297A">
        <w:rPr>
          <w:i/>
        </w:rPr>
        <w:t>Accuracy data (</w:t>
      </w:r>
      <w:r w:rsidR="003F297A">
        <w:rPr>
          <w:i/>
        </w:rPr>
        <w:t>percent correct responses</w:t>
      </w:r>
      <w:r w:rsidRPr="003F297A">
        <w:rPr>
          <w:i/>
        </w:rPr>
        <w:t>)</w:t>
      </w:r>
    </w:p>
    <w:p w:rsidR="008C2288" w:rsidRDefault="008C2288">
      <w:r>
        <w:t xml:space="preserve">Table S2. </w:t>
      </w:r>
      <w:r w:rsidR="00E664FA">
        <w:t>Means (</w:t>
      </w:r>
      <w:proofErr w:type="spellStart"/>
      <w:r w:rsidR="00E664FA">
        <w:t>avg</w:t>
      </w:r>
      <w:proofErr w:type="spellEnd"/>
      <w:r w:rsidR="00E664FA">
        <w:t>) and standard deviations (</w:t>
      </w:r>
      <w:proofErr w:type="spellStart"/>
      <w:r w:rsidR="00E664FA">
        <w:t>stdev</w:t>
      </w:r>
      <w:proofErr w:type="spellEnd"/>
      <w:r w:rsidR="00E664FA">
        <w:t>) for</w:t>
      </w:r>
      <w:r w:rsidR="00640A4F">
        <w:t xml:space="preserve"> </w:t>
      </w:r>
      <w:r w:rsidR="003F297A">
        <w:t>percent of correct responses per</w:t>
      </w:r>
      <w:r w:rsidR="00E664FA">
        <w:t xml:space="preserve"> condition.</w:t>
      </w:r>
    </w:p>
    <w:tbl>
      <w:tblPr>
        <w:tblStyle w:val="TableGrid"/>
        <w:tblW w:w="9748" w:type="dxa"/>
        <w:tblLook w:val="04A0" w:firstRow="1" w:lastRow="0" w:firstColumn="1" w:lastColumn="0" w:noHBand="0" w:noVBand="1"/>
      </w:tblPr>
      <w:tblGrid>
        <w:gridCol w:w="817"/>
        <w:gridCol w:w="1134"/>
        <w:gridCol w:w="1085"/>
        <w:gridCol w:w="1085"/>
        <w:gridCol w:w="1085"/>
        <w:gridCol w:w="1085"/>
        <w:gridCol w:w="1085"/>
        <w:gridCol w:w="1085"/>
        <w:gridCol w:w="1287"/>
      </w:tblGrid>
      <w:tr w:rsidR="00C4103B" w:rsidRPr="00640A4F" w:rsidTr="00545B5E">
        <w:trPr>
          <w:trHeight w:val="300"/>
        </w:trPr>
        <w:tc>
          <w:tcPr>
            <w:tcW w:w="817" w:type="dxa"/>
            <w:noWrap/>
            <w:hideMark/>
          </w:tcPr>
          <w:p w:rsidR="00C4103B" w:rsidRPr="00640A4F" w:rsidRDefault="00C4103B" w:rsidP="00545B5E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  <w:r w:rsidRPr="00640A4F">
              <w:rPr>
                <w:b/>
                <w:bCs/>
              </w:rPr>
              <w:t>Alpha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</w:p>
        </w:tc>
        <w:tc>
          <w:tcPr>
            <w:tcW w:w="1287" w:type="dxa"/>
            <w:noWrap/>
            <w:hideMark/>
          </w:tcPr>
          <w:p w:rsidR="00C4103B" w:rsidRPr="00640A4F" w:rsidRDefault="00C4103B" w:rsidP="00545B5E">
            <w:pPr>
              <w:rPr>
                <w:b/>
                <w:bCs/>
              </w:rPr>
            </w:pPr>
          </w:p>
        </w:tc>
      </w:tr>
      <w:tr w:rsidR="00C4103B" w:rsidRPr="00640A4F" w:rsidTr="00545B5E">
        <w:trPr>
          <w:trHeight w:val="300"/>
        </w:trPr>
        <w:tc>
          <w:tcPr>
            <w:tcW w:w="817" w:type="dxa"/>
            <w:noWrap/>
            <w:hideMark/>
          </w:tcPr>
          <w:p w:rsidR="00C4103B" w:rsidRPr="00640A4F" w:rsidRDefault="00C4103B" w:rsidP="00545B5E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287" w:type="dxa"/>
            <w:noWrap/>
            <w:hideMark/>
          </w:tcPr>
          <w:p w:rsidR="00C4103B" w:rsidRPr="00640A4F" w:rsidRDefault="00C4103B" w:rsidP="00545B5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0</w:t>
            </w:r>
            <w:r w:rsidRPr="00640A4F">
              <w:rPr>
                <w:b/>
                <w:bCs/>
              </w:rPr>
              <w:t xml:space="preserve">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>
              <w:rPr>
                <w:b/>
                <w:bCs/>
              </w:rPr>
              <w:t xml:space="preserve"> </w:t>
            </w:r>
            <w:r w:rsidRPr="00640A4F">
              <w:rPr>
                <w:b/>
                <w:bCs/>
              </w:rPr>
              <w:t>SHAM</w:t>
            </w:r>
          </w:p>
        </w:tc>
      </w:tr>
      <w:tr w:rsidR="00C951A6" w:rsidRPr="00640A4F" w:rsidTr="002D1DC6">
        <w:trPr>
          <w:trHeight w:val="300"/>
        </w:trPr>
        <w:tc>
          <w:tcPr>
            <w:tcW w:w="817" w:type="dxa"/>
            <w:noWrap/>
            <w:hideMark/>
          </w:tcPr>
          <w:p w:rsidR="00C951A6" w:rsidRPr="00640A4F" w:rsidRDefault="00C951A6" w:rsidP="00545B5E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avg</w:t>
            </w:r>
            <w:proofErr w:type="spellEnd"/>
          </w:p>
        </w:tc>
        <w:tc>
          <w:tcPr>
            <w:tcW w:w="1134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4.83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2.78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1.44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3.99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6.61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9.20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6.96</w:t>
            </w:r>
          </w:p>
        </w:tc>
        <w:tc>
          <w:tcPr>
            <w:tcW w:w="1287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96.64</w:t>
            </w:r>
          </w:p>
        </w:tc>
      </w:tr>
      <w:tr w:rsidR="00C951A6" w:rsidRPr="00640A4F" w:rsidTr="002D1DC6">
        <w:trPr>
          <w:trHeight w:val="300"/>
        </w:trPr>
        <w:tc>
          <w:tcPr>
            <w:tcW w:w="817" w:type="dxa"/>
            <w:noWrap/>
            <w:hideMark/>
          </w:tcPr>
          <w:p w:rsidR="00C951A6" w:rsidRPr="00640A4F" w:rsidRDefault="00C951A6" w:rsidP="00545B5E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stdev</w:t>
            </w:r>
            <w:proofErr w:type="spellEnd"/>
          </w:p>
        </w:tc>
        <w:tc>
          <w:tcPr>
            <w:tcW w:w="1134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7.48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6.93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8.91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6.31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5.40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2.06</w:t>
            </w:r>
          </w:p>
        </w:tc>
        <w:tc>
          <w:tcPr>
            <w:tcW w:w="1085" w:type="dxa"/>
            <w:noWrap/>
            <w:hideMark/>
          </w:tcPr>
          <w:p w:rsidR="00C951A6" w:rsidRPr="00BA2457" w:rsidRDefault="00C951A6" w:rsidP="00C951A6">
            <w:pPr>
              <w:jc w:val="center"/>
            </w:pPr>
            <w:r w:rsidRPr="00BA2457">
              <w:t>8.37</w:t>
            </w:r>
          </w:p>
        </w:tc>
        <w:tc>
          <w:tcPr>
            <w:tcW w:w="1287" w:type="dxa"/>
            <w:noWrap/>
            <w:hideMark/>
          </w:tcPr>
          <w:p w:rsidR="00C951A6" w:rsidRDefault="00C951A6" w:rsidP="00C951A6">
            <w:pPr>
              <w:jc w:val="center"/>
            </w:pPr>
            <w:r w:rsidRPr="00BA2457">
              <w:t>6.32</w:t>
            </w:r>
          </w:p>
        </w:tc>
      </w:tr>
      <w:tr w:rsidR="00C4103B" w:rsidRPr="00640A4F" w:rsidTr="00545B5E">
        <w:trPr>
          <w:trHeight w:val="300"/>
        </w:trPr>
        <w:tc>
          <w:tcPr>
            <w:tcW w:w="817" w:type="dxa"/>
            <w:noWrap/>
            <w:hideMark/>
          </w:tcPr>
          <w:p w:rsidR="00C4103B" w:rsidRPr="00640A4F" w:rsidRDefault="00C4103B" w:rsidP="00545B5E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C4103B" w:rsidRPr="00640A4F" w:rsidRDefault="00C4103B" w:rsidP="00C951A6">
            <w:pPr>
              <w:rPr>
                <w:b/>
                <w:bCs/>
              </w:rPr>
            </w:pPr>
            <w:r w:rsidRPr="00640A4F">
              <w:rPr>
                <w:b/>
                <w:bCs/>
              </w:rPr>
              <w:t>Theta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</w:p>
        </w:tc>
        <w:tc>
          <w:tcPr>
            <w:tcW w:w="1287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</w:p>
        </w:tc>
      </w:tr>
      <w:tr w:rsidR="00C4103B" w:rsidRPr="00640A4F" w:rsidTr="00545B5E">
        <w:trPr>
          <w:trHeight w:val="300"/>
        </w:trPr>
        <w:tc>
          <w:tcPr>
            <w:tcW w:w="817" w:type="dxa"/>
            <w:noWrap/>
            <w:hideMark/>
          </w:tcPr>
          <w:p w:rsidR="00C4103B" w:rsidRPr="00640A4F" w:rsidRDefault="00C4103B" w:rsidP="00545B5E">
            <w:pPr>
              <w:jc w:val="center"/>
            </w:pPr>
          </w:p>
        </w:tc>
        <w:tc>
          <w:tcPr>
            <w:tcW w:w="1134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1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 w:rsidRPr="00640A4F"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cong</w:t>
            </w:r>
            <w:proofErr w:type="spellEnd"/>
            <w:r w:rsidRPr="00640A4F">
              <w:rPr>
                <w:b/>
                <w:bCs/>
              </w:rPr>
              <w:t xml:space="preserve"> SHAM</w:t>
            </w:r>
          </w:p>
        </w:tc>
        <w:tc>
          <w:tcPr>
            <w:tcW w:w="1085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 w:rsidRPr="00640A4F">
              <w:rPr>
                <w:b/>
                <w:bCs/>
              </w:rPr>
              <w:t xml:space="preserve"> TMS</w:t>
            </w:r>
          </w:p>
        </w:tc>
        <w:tc>
          <w:tcPr>
            <w:tcW w:w="1287" w:type="dxa"/>
            <w:noWrap/>
            <w:hideMark/>
          </w:tcPr>
          <w:p w:rsidR="00C4103B" w:rsidRPr="00640A4F" w:rsidRDefault="00C4103B" w:rsidP="00C951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60 </w:t>
            </w:r>
            <w:proofErr w:type="spellStart"/>
            <w:r w:rsidRPr="00640A4F">
              <w:rPr>
                <w:b/>
                <w:bCs/>
              </w:rPr>
              <w:t>inc</w:t>
            </w:r>
            <w:proofErr w:type="spellEnd"/>
            <w:r>
              <w:rPr>
                <w:b/>
                <w:bCs/>
              </w:rPr>
              <w:t xml:space="preserve"> </w:t>
            </w:r>
            <w:r w:rsidRPr="00640A4F">
              <w:rPr>
                <w:b/>
                <w:bCs/>
              </w:rPr>
              <w:t>SHAM</w:t>
            </w:r>
          </w:p>
        </w:tc>
      </w:tr>
      <w:tr w:rsidR="00C951A6" w:rsidRPr="00640A4F" w:rsidTr="00545B5E">
        <w:trPr>
          <w:trHeight w:val="300"/>
        </w:trPr>
        <w:tc>
          <w:tcPr>
            <w:tcW w:w="817" w:type="dxa"/>
            <w:noWrap/>
            <w:hideMark/>
          </w:tcPr>
          <w:p w:rsidR="00C951A6" w:rsidRPr="00640A4F" w:rsidRDefault="00C951A6" w:rsidP="00545B5E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avg</w:t>
            </w:r>
            <w:proofErr w:type="spellEnd"/>
          </w:p>
        </w:tc>
        <w:tc>
          <w:tcPr>
            <w:tcW w:w="1134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6.16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4.70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4.82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4.61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9.22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8.57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7.14</w:t>
            </w:r>
          </w:p>
        </w:tc>
        <w:tc>
          <w:tcPr>
            <w:tcW w:w="1287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97.86</w:t>
            </w:r>
          </w:p>
        </w:tc>
      </w:tr>
      <w:tr w:rsidR="00C951A6" w:rsidRPr="00640A4F" w:rsidTr="00545B5E">
        <w:trPr>
          <w:trHeight w:val="300"/>
        </w:trPr>
        <w:tc>
          <w:tcPr>
            <w:tcW w:w="817" w:type="dxa"/>
            <w:noWrap/>
            <w:hideMark/>
          </w:tcPr>
          <w:p w:rsidR="00C951A6" w:rsidRPr="00640A4F" w:rsidRDefault="00C951A6" w:rsidP="00545B5E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640A4F">
              <w:rPr>
                <w:b/>
                <w:bCs/>
                <w:i/>
                <w:iCs/>
              </w:rPr>
              <w:t>stdev</w:t>
            </w:r>
            <w:proofErr w:type="spellEnd"/>
          </w:p>
        </w:tc>
        <w:tc>
          <w:tcPr>
            <w:tcW w:w="1134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4.91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6.04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7.24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6.93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1.98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3.06</w:t>
            </w:r>
          </w:p>
        </w:tc>
        <w:tc>
          <w:tcPr>
            <w:tcW w:w="1085" w:type="dxa"/>
            <w:noWrap/>
            <w:hideMark/>
          </w:tcPr>
          <w:p w:rsidR="00C951A6" w:rsidRPr="00F91339" w:rsidRDefault="00C951A6" w:rsidP="00C951A6">
            <w:pPr>
              <w:jc w:val="center"/>
            </w:pPr>
            <w:r w:rsidRPr="00F91339">
              <w:t>5.08</w:t>
            </w:r>
          </w:p>
        </w:tc>
        <w:tc>
          <w:tcPr>
            <w:tcW w:w="1287" w:type="dxa"/>
            <w:noWrap/>
            <w:hideMark/>
          </w:tcPr>
          <w:p w:rsidR="00C951A6" w:rsidRDefault="00C951A6" w:rsidP="00C951A6">
            <w:pPr>
              <w:jc w:val="center"/>
            </w:pPr>
            <w:r w:rsidRPr="00F91339">
              <w:t>4.69</w:t>
            </w:r>
          </w:p>
        </w:tc>
      </w:tr>
    </w:tbl>
    <w:p w:rsidR="008C2288" w:rsidRDefault="008C2288"/>
    <w:p w:rsidR="00862229" w:rsidRPr="003F297A" w:rsidRDefault="003F297A">
      <w:pPr>
        <w:rPr>
          <w:sz w:val="24"/>
          <w:u w:val="single"/>
        </w:rPr>
      </w:pPr>
      <w:r w:rsidRPr="003F297A">
        <w:rPr>
          <w:sz w:val="24"/>
          <w:u w:val="single"/>
        </w:rPr>
        <w:t>References</w:t>
      </w:r>
    </w:p>
    <w:p w:rsidR="00862229" w:rsidRDefault="00862229">
      <w:proofErr w:type="spellStart"/>
      <w:r w:rsidRPr="00862229">
        <w:t>Hanslmayr</w:t>
      </w:r>
      <w:proofErr w:type="spellEnd"/>
      <w:r w:rsidRPr="00862229">
        <w:t xml:space="preserve"> S, </w:t>
      </w:r>
      <w:proofErr w:type="spellStart"/>
      <w:r w:rsidRPr="00862229">
        <w:t>Matuschek</w:t>
      </w:r>
      <w:proofErr w:type="spellEnd"/>
      <w:r w:rsidRPr="00862229">
        <w:t xml:space="preserve"> J, </w:t>
      </w:r>
      <w:proofErr w:type="spellStart"/>
      <w:r w:rsidRPr="00862229">
        <w:t>Fellner</w:t>
      </w:r>
      <w:proofErr w:type="spellEnd"/>
      <w:r w:rsidRPr="00862229">
        <w:t xml:space="preserve"> M-C (2014) Entrainment of prefrontal beta oscillations induces an endogenous echo and impairs memory formation </w:t>
      </w:r>
      <w:r w:rsidRPr="00862229">
        <w:rPr>
          <w:i/>
        </w:rPr>
        <w:t>Current Biology</w:t>
      </w:r>
      <w:r w:rsidRPr="00862229">
        <w:t xml:space="preserve"> 24:904-909</w:t>
      </w:r>
    </w:p>
    <w:p w:rsidR="00862229" w:rsidRDefault="00862229">
      <w:r w:rsidRPr="00862229">
        <w:lastRenderedPageBreak/>
        <w:t xml:space="preserve">Rossini PM et al. (1994) Non-invasive electrical and magnetic stimulation of the brain, spinal cord and roots: basic principles and procedures for routine clinical application. </w:t>
      </w:r>
      <w:r w:rsidRPr="00862229">
        <w:rPr>
          <w:i/>
        </w:rPr>
        <w:t>Report of an IFCN committee Electroencephalography and clinical neurophysiology</w:t>
      </w:r>
      <w:r w:rsidRPr="00862229">
        <w:t xml:space="preserve"> 91:79-92</w:t>
      </w:r>
    </w:p>
    <w:p w:rsidR="00862229" w:rsidRDefault="00862229">
      <w:r w:rsidRPr="00862229">
        <w:t xml:space="preserve">Wang H, Callaghan E, Gooding-Williams G, McAllister C, Kessler K (2016) Rhythm makes the world go round: An MEG-TMS study on the role of right TPJ theta oscillations in embodied perspective taking </w:t>
      </w:r>
      <w:r w:rsidRPr="00862229">
        <w:rPr>
          <w:i/>
        </w:rPr>
        <w:t>Cortex</w:t>
      </w:r>
      <w:r w:rsidRPr="00862229">
        <w:t xml:space="preserve"> 75:68-81</w:t>
      </w:r>
    </w:p>
    <w:sectPr w:rsidR="008622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6FD"/>
    <w:rsid w:val="000D36FD"/>
    <w:rsid w:val="00157954"/>
    <w:rsid w:val="001F58A3"/>
    <w:rsid w:val="00260F06"/>
    <w:rsid w:val="00332B47"/>
    <w:rsid w:val="003528B2"/>
    <w:rsid w:val="003F297A"/>
    <w:rsid w:val="004054CB"/>
    <w:rsid w:val="004B4B4A"/>
    <w:rsid w:val="0056166C"/>
    <w:rsid w:val="00640A4F"/>
    <w:rsid w:val="006608C9"/>
    <w:rsid w:val="006E46F0"/>
    <w:rsid w:val="00754C4A"/>
    <w:rsid w:val="007721DC"/>
    <w:rsid w:val="007D38BB"/>
    <w:rsid w:val="00802825"/>
    <w:rsid w:val="00835148"/>
    <w:rsid w:val="00862229"/>
    <w:rsid w:val="008C2288"/>
    <w:rsid w:val="008C666C"/>
    <w:rsid w:val="008D36DA"/>
    <w:rsid w:val="008F5B86"/>
    <w:rsid w:val="0094329D"/>
    <w:rsid w:val="00955C6C"/>
    <w:rsid w:val="0099593F"/>
    <w:rsid w:val="009A1E20"/>
    <w:rsid w:val="009E0937"/>
    <w:rsid w:val="00A573B4"/>
    <w:rsid w:val="00AF16A2"/>
    <w:rsid w:val="00B94696"/>
    <w:rsid w:val="00BC0581"/>
    <w:rsid w:val="00C30D5B"/>
    <w:rsid w:val="00C4103B"/>
    <w:rsid w:val="00C951A6"/>
    <w:rsid w:val="00D0720F"/>
    <w:rsid w:val="00D108DF"/>
    <w:rsid w:val="00D10A42"/>
    <w:rsid w:val="00D43CEA"/>
    <w:rsid w:val="00DD5A45"/>
    <w:rsid w:val="00E51E0C"/>
    <w:rsid w:val="00E65419"/>
    <w:rsid w:val="00E6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6A65FE-569E-450F-8879-4F1880E41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29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08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8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40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3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4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us</dc:creator>
  <cp:lastModifiedBy>Kessler, Klaus</cp:lastModifiedBy>
  <cp:revision>18</cp:revision>
  <dcterms:created xsi:type="dcterms:W3CDTF">2016-12-26T11:58:00Z</dcterms:created>
  <dcterms:modified xsi:type="dcterms:W3CDTF">2017-01-05T15:26:00Z</dcterms:modified>
</cp:coreProperties>
</file>